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5445E" w14:textId="25D1DA6E" w:rsidR="00826DB4" w:rsidRPr="00E21131" w:rsidRDefault="00826DB4" w:rsidP="00663348">
      <w:pPr>
        <w:rPr>
          <w:b/>
          <w:sz w:val="20"/>
          <w:szCs w:val="20"/>
          <w:lang w:val="en-GB"/>
        </w:rPr>
      </w:pPr>
    </w:p>
    <w:tbl>
      <w:tblPr>
        <w:tblW w:w="15261" w:type="dxa"/>
        <w:tblInd w:w="-1005" w:type="dxa"/>
        <w:tblLayout w:type="fixed"/>
        <w:tblLook w:val="00A0" w:firstRow="1" w:lastRow="0" w:firstColumn="1" w:lastColumn="0" w:noHBand="0" w:noVBand="0"/>
      </w:tblPr>
      <w:tblGrid>
        <w:gridCol w:w="236"/>
        <w:gridCol w:w="5434"/>
        <w:gridCol w:w="1131"/>
        <w:gridCol w:w="695"/>
        <w:gridCol w:w="695"/>
        <w:gridCol w:w="696"/>
        <w:gridCol w:w="695"/>
        <w:gridCol w:w="696"/>
        <w:gridCol w:w="695"/>
        <w:gridCol w:w="696"/>
        <w:gridCol w:w="695"/>
        <w:gridCol w:w="696"/>
        <w:gridCol w:w="695"/>
        <w:gridCol w:w="696"/>
        <w:gridCol w:w="810"/>
      </w:tblGrid>
      <w:tr w:rsidR="00826DB4" w:rsidRPr="00E21131" w14:paraId="63D667FA" w14:textId="77777777" w:rsidTr="00DC37AE">
        <w:trPr>
          <w:trHeight w:val="426"/>
        </w:trPr>
        <w:tc>
          <w:tcPr>
            <w:tcW w:w="5670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91C70F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591" w:type="dxa"/>
            <w:gridSpan w:val="1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3266AA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b/>
                <w:bCs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bCs/>
                <w:sz w:val="20"/>
                <w:szCs w:val="20"/>
                <w:lang w:val="en-GB" w:eastAsia="ja-JP"/>
              </w:rPr>
              <w:t>STUDY PERIOD</w:t>
            </w:r>
          </w:p>
        </w:tc>
      </w:tr>
      <w:tr w:rsidR="00826DB4" w:rsidRPr="00E21131" w14:paraId="56B49366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5FBD75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F410F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Enrolment/ baseline</w:t>
            </w:r>
          </w:p>
        </w:tc>
        <w:tc>
          <w:tcPr>
            <w:tcW w:w="7650" w:type="dxa"/>
            <w:gridSpan w:val="11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3B96F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1A72D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Close-out</w:t>
            </w:r>
          </w:p>
        </w:tc>
      </w:tr>
      <w:tr w:rsidR="00826DB4" w:rsidRPr="00E21131" w14:paraId="62205B96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8878A7B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 w:eastAsia="ja-JP"/>
              </w:rPr>
              <w:t>TIMEPOINT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D88AD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52509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2 w</w:t>
            </w:r>
          </w:p>
        </w:tc>
        <w:tc>
          <w:tcPr>
            <w:tcW w:w="69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EB64F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4 w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8D079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6 w</w:t>
            </w:r>
          </w:p>
        </w:tc>
        <w:tc>
          <w:tcPr>
            <w:tcW w:w="695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69C82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8 w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F2F9FB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10 w</w:t>
            </w:r>
          </w:p>
        </w:tc>
        <w:tc>
          <w:tcPr>
            <w:tcW w:w="695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10FD1E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12 w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F47D4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14 w</w:t>
            </w:r>
          </w:p>
        </w:tc>
        <w:tc>
          <w:tcPr>
            <w:tcW w:w="695" w:type="dxa"/>
            <w:tcBorders>
              <w:top w:val="single" w:sz="8" w:space="0" w:color="auto"/>
              <w:left w:val="single" w:sz="6" w:space="0" w:color="auto"/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762DD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 16 w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CA257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18 w</w:t>
            </w:r>
          </w:p>
        </w:tc>
        <w:tc>
          <w:tcPr>
            <w:tcW w:w="695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0B35B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20 w</w:t>
            </w:r>
          </w:p>
        </w:tc>
        <w:tc>
          <w:tcPr>
            <w:tcW w:w="69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17B8D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22 w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1A0AE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6 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mt</w:t>
            </w:r>
            <w:proofErr w:type="spellEnd"/>
          </w:p>
        </w:tc>
      </w:tr>
      <w:tr w:rsidR="00826DB4" w:rsidRPr="00E21131" w14:paraId="02F3F510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oub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0E668161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ENROLMENT:</w:t>
            </w:r>
          </w:p>
        </w:tc>
        <w:tc>
          <w:tcPr>
            <w:tcW w:w="1131" w:type="dxa"/>
            <w:tcBorders>
              <w:top w:val="doub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D7E31B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D4529C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160359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4E5BBB6D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40D242D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6731C97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Eligibility screening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C0B838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C2621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945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314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7E0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E1C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811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2BD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8A1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74EE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BBE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5A15D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33047DD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76A02B55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032322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10BA7E5A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Contact and information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8DEC0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8A5B91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7A2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1F16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69E2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EC33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E79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1299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5EC3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16E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9D73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B1F6C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D55FB8D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826DB4" w:rsidRPr="00E21131" w14:paraId="750B658B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9AB574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D406BA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Informed consent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6EC14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FAACC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5C3D179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47CDB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ACFA7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119E8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2FB0E63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463BD0B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57F0A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5B78C69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9260E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9C4B3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DFE04C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826DB4" w:rsidRPr="00E21131" w14:paraId="62960B5B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5143785C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INTERVENTION:</w:t>
            </w:r>
          </w:p>
        </w:tc>
        <w:tc>
          <w:tcPr>
            <w:tcW w:w="113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6D4CC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27ECC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6B255E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436171FC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13E81BE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46042E2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Physical activity motivational interview and counselling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96AE5E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503C6E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9E40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F3A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88DC1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014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DB4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295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892A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C27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F72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09FF5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61959AD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50F614B0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C5EA88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26738CD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Physical activity &amp; exercise intervention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9F0145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EB731C" wp14:editId="1DAB9952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86360</wp:posOffset>
                      </wp:positionV>
                      <wp:extent cx="5486400" cy="0"/>
                      <wp:effectExtent l="38100" t="38100" r="57150" b="571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8640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B0C0B1" id="Straight Arrow Connector 2" o:spid="_x0000_s1026" type="#_x0000_t32" style="position:absolute;margin-left:21.75pt;margin-top:6.8pt;width:6in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49127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6364B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DDF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5821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B152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6DA1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A756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4CA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AEA3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6261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AC01CD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6CDD1C9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826DB4" w:rsidRPr="00E21131" w14:paraId="0FF6957E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B8489C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76A5F84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Coaching contacts from central 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coach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83267A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490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38A1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4C52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C699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BD2C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A92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731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E145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00EA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FC2F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F829F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6EE29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54436DB2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1D1BAD3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65F8DF0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Support from local 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structures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91207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6FE3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A2C0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79BF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CC5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1AF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6346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51AD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2EE7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30E9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39C02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258F58" wp14:editId="4AF9086C">
                      <wp:simplePos x="0" y="0"/>
                      <wp:positionH relativeFrom="column">
                        <wp:posOffset>-3818255</wp:posOffset>
                      </wp:positionH>
                      <wp:positionV relativeFrom="paragraph">
                        <wp:posOffset>111125</wp:posOffset>
                      </wp:positionV>
                      <wp:extent cx="4846320" cy="0"/>
                      <wp:effectExtent l="38100" t="38100" r="49530" b="571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4632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5C5378" id="Straight Arrow Connector 5" o:spid="_x0000_s1026" type="#_x0000_t32" style="position:absolute;margin-left:-300.65pt;margin-top:8.75pt;width:381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C4DAC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0B081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E21131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826DB4" w:rsidRPr="00E21131" w14:paraId="58C0D83C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9D416BD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187918AB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Motivational feedback from Polar watch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B420F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0F96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7FEA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4273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83D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799E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9115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BD55A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4E33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DA93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0B28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EC4EED3" wp14:editId="740AFB73">
                      <wp:simplePos x="0" y="0"/>
                      <wp:positionH relativeFrom="column">
                        <wp:posOffset>-3818255</wp:posOffset>
                      </wp:positionH>
                      <wp:positionV relativeFrom="paragraph">
                        <wp:posOffset>111125</wp:posOffset>
                      </wp:positionV>
                      <wp:extent cx="4846320" cy="0"/>
                      <wp:effectExtent l="38100" t="38100" r="49530" b="5715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4632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EBF68C" id="Straight Arrow Connector 7" o:spid="_x0000_s1026" type="#_x0000_t32" style="position:absolute;margin-left:-300.65pt;margin-top:8.75pt;width:381.6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1D3325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3FC6F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E21131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826DB4" w:rsidRPr="00E21131" w14:paraId="2D4428FD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single" w:sz="12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bottom"/>
            <w:hideMark/>
          </w:tcPr>
          <w:p w14:paraId="79344A3D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ASSESSMENTS:</w:t>
            </w:r>
          </w:p>
        </w:tc>
        <w:tc>
          <w:tcPr>
            <w:tcW w:w="11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10FB3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481A2E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14:paraId="6C5252E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57AD2BE0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2AE53220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 xml:space="preserve">Physical activity 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5C0C2A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F8500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910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AE4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B3C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B92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A08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492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90E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C46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8EB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8406A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C01447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4932A4C0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97920B2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26E80ADB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Continuous real-time tracking of PA with Polar watch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EF5444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48638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294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335D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E61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619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B84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7F86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45D7312" wp14:editId="701462F6">
                      <wp:simplePos x="0" y="0"/>
                      <wp:positionH relativeFrom="column">
                        <wp:posOffset>-2489835</wp:posOffset>
                      </wp:positionH>
                      <wp:positionV relativeFrom="paragraph">
                        <wp:posOffset>97155</wp:posOffset>
                      </wp:positionV>
                      <wp:extent cx="4846320" cy="0"/>
                      <wp:effectExtent l="38100" t="38100" r="49530" b="571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4632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932DF9" id="Straight Arrow Connector 17" o:spid="_x0000_s1026" type="#_x0000_t32" style="position:absolute;margin-left:-196.05pt;margin-top:7.65pt;width:381.6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60A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CD9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F04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BB8B4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ADB46A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26DB4" w:rsidRPr="00E21131" w14:paraId="3133084C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6E72E32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  <w:hideMark/>
          </w:tcPr>
          <w:p w14:paraId="5DE402D6" w14:textId="3B3F1066" w:rsidR="00826DB4" w:rsidRPr="00E21131" w:rsidRDefault="00774EA3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Accelerometery</w:t>
            </w:r>
            <w:r w:rsidR="00826DB4" w:rsidRPr="00E21131">
              <w:rPr>
                <w:sz w:val="20"/>
                <w:szCs w:val="20"/>
                <w:lang w:val="en-GB"/>
              </w:rPr>
              <w:t xml:space="preserve"> (1 weak wear time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F4DC14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9256702" wp14:editId="0AEDAA72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85725</wp:posOffset>
                      </wp:positionV>
                      <wp:extent cx="287655" cy="0"/>
                      <wp:effectExtent l="38100" t="38100" r="55245" b="5715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3E6913" id="Straight Arrow Connector 9" o:spid="_x0000_s1026" type="#_x0000_t32" style="position:absolute;margin-left:11.25pt;margin-top:6.75pt;width:22.6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FDA6F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9B6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CA8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B6D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765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193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6C66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FCE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9B7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D54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92056C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58AE48F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B08E69" wp14:editId="4254386C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95885</wp:posOffset>
                      </wp:positionV>
                      <wp:extent cx="287655" cy="0"/>
                      <wp:effectExtent l="38100" t="38100" r="55245" b="5715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765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BD0E2" id="Straight Arrow Connector 18" o:spid="_x0000_s1026" type="#_x0000_t32" style="position:absolute;margin-left:2.65pt;margin-top:7.55pt;width:22.6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</w:p>
        </w:tc>
      </w:tr>
      <w:tr w:rsidR="00826DB4" w:rsidRPr="00E21131" w14:paraId="0B52C91D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6" w:space="0" w:color="auto"/>
              <w:left w:val="single" w:sz="12" w:space="0" w:color="auto"/>
              <w:right w:val="single" w:sz="12" w:space="0" w:color="auto"/>
            </w:tcBorders>
            <w:vAlign w:val="bottom"/>
            <w:hideMark/>
          </w:tcPr>
          <w:p w14:paraId="0DD22527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Feasibility parameters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1E7FEF7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2D339B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D218E08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7C20E10C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01FA08EC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7034FFBA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Compliance (based on PA tracking by polar and central coach follow-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ups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2113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3C43730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129C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noProof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055EC0" wp14:editId="4D10CB95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-57150</wp:posOffset>
                      </wp:positionV>
                      <wp:extent cx="4846320" cy="0"/>
                      <wp:effectExtent l="38100" t="38100" r="49530" b="5715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4632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diamond" w="med" len="med"/>
                                <a:tailEnd type="diamond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F3F75" id="Straight Arrow Connector 19" o:spid="_x0000_s1026" type="#_x0000_t32" style="position:absolute;margin-left:11.55pt;margin-top:-4.5pt;width:381.6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" strokecolor="black [3213]" strokeweight="1.5pt">
                      <v:stroke startarrow="diamond" endarrow="diamond" joinstyle="miter"/>
                    </v:shape>
                  </w:pict>
                </mc:Fallback>
              </mc:AlternateContent>
            </w: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C039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AB5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3561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B4A8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745D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C58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16F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F3DA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D25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B0CAF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9682A0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</w:tr>
      <w:tr w:rsidR="00826DB4" w:rsidRPr="00E21131" w14:paraId="2945EB29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4668465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3BF1D40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Involvement of local supporters (central coach follow-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ups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2113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761143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1A13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213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0B58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0327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CCAD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E31C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AEC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6026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EC4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07A7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963DA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6C8327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0B6B45FD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A5B4022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19B85A0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Safety: fatigue and pain VAS (central coach follow-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ups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21131">
              <w:rPr>
                <w:sz w:val="20"/>
                <w:szCs w:val="20"/>
                <w:lang w:val="en-GB"/>
              </w:rPr>
              <w:t xml:space="preserve"> and self-reported questionnaires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0638EB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8100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945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E03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049F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543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4659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B305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7B6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4F4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178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E56DC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AB0604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2A563328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D68B07C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24475A04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Safety: assessment of adverse events (central coach follow-</w:t>
            </w:r>
            <w:proofErr w:type="spellStart"/>
            <w:r w:rsidRPr="00E21131">
              <w:rPr>
                <w:sz w:val="20"/>
                <w:szCs w:val="20"/>
                <w:lang w:val="en-GB"/>
              </w:rPr>
              <w:t>ups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2113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055248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7C13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10D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F6C0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843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DF26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1B0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A05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0869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9158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C4D8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B76B0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991682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6A205EEA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47F550D6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292AEA46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Perceived enjoyment while doing physical activities (questionnaire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6A52A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891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32ED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0FE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79E3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D506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C15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FB70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E5E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C936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FB10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16645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4CD9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429F83BA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6E62C44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773D372B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Subjective rating of the motivational features (questionnaire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27A603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CAC22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27C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128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7E7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93D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701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C31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584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50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F93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5C967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05F54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5C433A3D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C8D55BA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551EB4A2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Subjective rating of satisfaction, </w:t>
            </w:r>
            <w:proofErr w:type="gramStart"/>
            <w:r w:rsidRPr="00E21131">
              <w:rPr>
                <w:sz w:val="20"/>
                <w:szCs w:val="20"/>
                <w:lang w:val="en-GB"/>
              </w:rPr>
              <w:t>participation</w:t>
            </w:r>
            <w:proofErr w:type="gramEnd"/>
            <w:r w:rsidRPr="00E21131">
              <w:rPr>
                <w:sz w:val="20"/>
                <w:szCs w:val="20"/>
                <w:lang w:val="en-GB"/>
              </w:rPr>
              <w:t xml:space="preserve"> and sustainability (questionnaire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160492A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879F3E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588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360C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54D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657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6A4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529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862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C78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8659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BDA8F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071F2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44ED62FD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A1E27FB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11F0784A" w14:textId="622FEFD9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Qualitative interview</w:t>
            </w:r>
            <w:r w:rsidR="0024206C" w:rsidRPr="00E21131">
              <w:rPr>
                <w:sz w:val="20"/>
                <w:szCs w:val="20"/>
                <w:lang w:val="en-GB"/>
              </w:rPr>
              <w:t>s</w:t>
            </w:r>
            <w:r w:rsidRPr="00E21131">
              <w:rPr>
                <w:sz w:val="20"/>
                <w:szCs w:val="20"/>
                <w:lang w:val="en-GB"/>
              </w:rPr>
              <w:t xml:space="preserve"> to discuss all of the </w:t>
            </w:r>
            <w:proofErr w:type="gramStart"/>
            <w:r w:rsidRPr="00E21131">
              <w:rPr>
                <w:sz w:val="20"/>
                <w:szCs w:val="20"/>
                <w:lang w:val="en-GB"/>
              </w:rPr>
              <w:t>above mentioned</w:t>
            </w:r>
            <w:proofErr w:type="gramEnd"/>
            <w:r w:rsidRPr="00E21131">
              <w:rPr>
                <w:sz w:val="20"/>
                <w:szCs w:val="20"/>
                <w:lang w:val="en-GB"/>
              </w:rPr>
              <w:t xml:space="preserve"> feasibility outcomes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514379E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A7CC7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94C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671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C9A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A4E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F39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26B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6D0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A03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656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301C6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BF4CA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proofErr w:type="spellStart"/>
            <w:r w:rsidRPr="00E21131">
              <w:rPr>
                <w:sz w:val="20"/>
                <w:szCs w:val="20"/>
                <w:lang w:val="en-GB"/>
              </w:rPr>
              <w:t>x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826DB4" w:rsidRPr="00E21131" w14:paraId="66D2A908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61FB4B17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Attitude towards physical activity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7CA0A1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2AE9D9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15A0DDD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6687B58E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AAB7844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  <w:hideMark/>
          </w:tcPr>
          <w:p w14:paraId="5F3192CE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Barriers towards PA, motivation towards PA, perceived competence towards PA (all self-reported questionnaires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D9DB5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FEDF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35B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F43B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A15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E376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F8DF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C44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87EC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4C36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A27B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920EF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353F26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6701E9E8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dashSmallGap" w:sz="4" w:space="0" w:color="auto"/>
            </w:tcBorders>
            <w:vAlign w:val="bottom"/>
          </w:tcPr>
          <w:p w14:paraId="7F4CFBBF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4762D58F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 xml:space="preserve">Qualitative interview (to discuss </w:t>
            </w:r>
            <w:proofErr w:type="gramStart"/>
            <w:r w:rsidRPr="00E21131">
              <w:rPr>
                <w:sz w:val="20"/>
                <w:szCs w:val="20"/>
                <w:lang w:val="en-GB"/>
              </w:rPr>
              <w:t>all of</w:t>
            </w:r>
            <w:proofErr w:type="gramEnd"/>
            <w:r w:rsidRPr="00E21131">
              <w:rPr>
                <w:sz w:val="20"/>
                <w:szCs w:val="20"/>
                <w:lang w:val="en-GB"/>
              </w:rPr>
              <w:t xml:space="preserve"> the above outcomes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79C8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2BB44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5F6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65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490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9FD1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44B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BC2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3EE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B46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EABC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A0113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C209E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color w:val="FFFFFF" w:themeColor="background1"/>
                <w:sz w:val="20"/>
                <w:szCs w:val="20"/>
                <w:lang w:val="en-GB"/>
              </w:rPr>
            </w:pPr>
            <w:proofErr w:type="spellStart"/>
            <w:r w:rsidRPr="00E21131">
              <w:rPr>
                <w:sz w:val="20"/>
                <w:szCs w:val="20"/>
                <w:lang w:val="en-GB"/>
              </w:rPr>
              <w:t>x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</w:tr>
      <w:tr w:rsidR="00826DB4" w:rsidRPr="00E21131" w14:paraId="774BB9E1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4F775C12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Physical fitness</w:t>
            </w:r>
          </w:p>
        </w:tc>
        <w:tc>
          <w:tcPr>
            <w:tcW w:w="1131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11402D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BEE0C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20C316B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6433CDA0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2F26E48D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  <w:hideMark/>
          </w:tcPr>
          <w:p w14:paraId="021AB9C9" w14:textId="5D824596" w:rsidR="00826DB4" w:rsidRPr="00E21131" w:rsidRDefault="00826DB4" w:rsidP="0024206C">
            <w:pPr>
              <w:widowControl w:val="0"/>
              <w:snapToGrid w:val="0"/>
              <w:jc w:val="right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Maximal performance test on treadmill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56560F3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92777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E45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564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29D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433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89D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CB2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87E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0A0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24E7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0A135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  <w:hideMark/>
          </w:tcPr>
          <w:p w14:paraId="5F94A2B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2F337DDB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32647055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5236345C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Strength test (isometric bench press and leg extension)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83923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C942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B9B8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F58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C854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18A5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6445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891A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96C0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2C5E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E011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4C733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EE11F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43CF710C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5700795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15DFD4D8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1-min-sit-to-stand-test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6F523A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65BEE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23D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F0E6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8BD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B1D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F72E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FF4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2E3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011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A44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F4237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F0166B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78F96164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0830B407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Quality of life and fatigue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F771BC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7173B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467105D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773632B0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121A2F32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11913A01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Quality of life questionnaire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B6AEB9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DDC92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360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DE3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D41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665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7FD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B83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170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795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637A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A1B49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0A9AFF06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2A782F8A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75437BE7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center"/>
          </w:tcPr>
          <w:p w14:paraId="38F53166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Fatigue questionnaire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174DFD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BCD18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741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4C7C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228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B3E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34C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D00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059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641E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545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909A5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747E405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x</w:t>
            </w:r>
          </w:p>
        </w:tc>
      </w:tr>
      <w:tr w:rsidR="00826DB4" w:rsidRPr="00E21131" w14:paraId="210F7429" w14:textId="77777777" w:rsidTr="00DC37AE">
        <w:trPr>
          <w:trHeight w:val="283"/>
        </w:trPr>
        <w:tc>
          <w:tcPr>
            <w:tcW w:w="567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5FC48F6E" w14:textId="77777777" w:rsidR="00826DB4" w:rsidRPr="00E21131" w:rsidRDefault="00826DB4" w:rsidP="00663348">
            <w:pPr>
              <w:widowControl w:val="0"/>
              <w:snapToGrid w:val="0"/>
              <w:rPr>
                <w:b/>
                <w:sz w:val="20"/>
                <w:szCs w:val="20"/>
                <w:lang w:val="en-GB" w:eastAsia="ja-JP"/>
              </w:rPr>
            </w:pPr>
            <w:r w:rsidRPr="00E21131">
              <w:rPr>
                <w:b/>
                <w:sz w:val="20"/>
                <w:szCs w:val="20"/>
                <w:lang w:val="en-GB"/>
              </w:rPr>
              <w:t>Personal information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BF680C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7650" w:type="dxa"/>
            <w:gridSpan w:val="11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075C37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39698B3D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</w:tr>
      <w:tr w:rsidR="00826DB4" w:rsidRPr="00E21131" w14:paraId="7AF7D469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</w:tcBorders>
            <w:vAlign w:val="bottom"/>
          </w:tcPr>
          <w:p w14:paraId="68E809EE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right w:val="single" w:sz="12" w:space="0" w:color="auto"/>
            </w:tcBorders>
            <w:vAlign w:val="bottom"/>
          </w:tcPr>
          <w:p w14:paraId="28D1E2C7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6F5B4AD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21131">
              <w:rPr>
                <w:sz w:val="20"/>
                <w:szCs w:val="20"/>
                <w:lang w:val="en-GB"/>
              </w:rPr>
              <w:t>x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B21162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D70B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AB0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B98E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552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C877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D950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C04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6B6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C928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5D464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bottom"/>
          </w:tcPr>
          <w:p w14:paraId="605D6BA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26DB4" w:rsidRPr="00E21131" w14:paraId="5C82640F" w14:textId="77777777" w:rsidTr="00DC37AE">
        <w:trPr>
          <w:trHeight w:val="227"/>
        </w:trPr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09CABD2" w14:textId="77777777" w:rsidR="00826DB4" w:rsidRPr="00E21131" w:rsidRDefault="00826DB4" w:rsidP="00663348">
            <w:pPr>
              <w:widowControl w:val="0"/>
              <w:snapToGrid w:val="0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54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5784B83" w14:textId="77777777" w:rsidR="00826DB4" w:rsidRPr="00E21131" w:rsidRDefault="00826DB4" w:rsidP="00663348">
            <w:pPr>
              <w:widowControl w:val="0"/>
              <w:snapToGrid w:val="0"/>
              <w:jc w:val="right"/>
              <w:rPr>
                <w:sz w:val="20"/>
                <w:szCs w:val="20"/>
                <w:lang w:val="en-GB"/>
              </w:rPr>
            </w:pPr>
            <w:r w:rsidRPr="00E21131">
              <w:rPr>
                <w:sz w:val="20"/>
                <w:szCs w:val="20"/>
                <w:lang w:val="en-GB"/>
              </w:rPr>
              <w:t>Cancer-related information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F5D19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21131">
              <w:rPr>
                <w:sz w:val="20"/>
                <w:szCs w:val="20"/>
                <w:lang w:val="en-GB"/>
              </w:rPr>
              <w:t>x</w:t>
            </w:r>
            <w:r w:rsidRPr="00E21131">
              <w:rPr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B7617AC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76F375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A669E6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D7B987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F516EF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7D8CB8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8C23AA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413322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5386D4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9684703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0790951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 w:eastAsia="ja-JP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675059" w14:textId="77777777" w:rsidR="00826DB4" w:rsidRPr="00E21131" w:rsidRDefault="00826DB4" w:rsidP="00663348">
            <w:pPr>
              <w:widowControl w:val="0"/>
              <w:snapToGri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11458BDD" w14:textId="77777777" w:rsidR="00826DB4" w:rsidRPr="00E21131" w:rsidRDefault="00826DB4" w:rsidP="00663348">
      <w:pPr>
        <w:rPr>
          <w:sz w:val="20"/>
          <w:szCs w:val="20"/>
          <w:lang w:val="en-GB"/>
        </w:rPr>
      </w:pPr>
      <w:proofErr w:type="spellStart"/>
      <w:r w:rsidRPr="00E21131">
        <w:rPr>
          <w:sz w:val="20"/>
          <w:szCs w:val="20"/>
          <w:vertAlign w:val="superscript"/>
          <w:lang w:val="en-GB"/>
        </w:rPr>
        <w:t>a</w:t>
      </w:r>
      <w:proofErr w:type="spellEnd"/>
      <w:r w:rsidRPr="00E21131">
        <w:rPr>
          <w:sz w:val="20"/>
          <w:szCs w:val="20"/>
          <w:vertAlign w:val="superscript"/>
          <w:lang w:val="en-GB"/>
        </w:rPr>
        <w:t xml:space="preserve"> </w:t>
      </w:r>
      <w:proofErr w:type="gramStart"/>
      <w:r w:rsidRPr="00E21131">
        <w:rPr>
          <w:sz w:val="20"/>
          <w:szCs w:val="20"/>
          <w:lang w:val="en-GB"/>
        </w:rPr>
        <w:t>The</w:t>
      </w:r>
      <w:proofErr w:type="gramEnd"/>
      <w:r w:rsidRPr="00E21131">
        <w:rPr>
          <w:sz w:val="20"/>
          <w:szCs w:val="20"/>
          <w:lang w:val="en-GB"/>
        </w:rPr>
        <w:t xml:space="preserve"> central coach will add additional contacts with the survivor if needed depending on the PA behaviour observed in the real-time tracking with the Polar watch. </w:t>
      </w:r>
    </w:p>
    <w:p w14:paraId="34134CCA" w14:textId="77777777" w:rsidR="00826DB4" w:rsidRPr="00E21131" w:rsidRDefault="00826DB4" w:rsidP="00663348">
      <w:pPr>
        <w:rPr>
          <w:sz w:val="20"/>
          <w:szCs w:val="20"/>
          <w:lang w:val="en-GB"/>
        </w:rPr>
      </w:pPr>
      <w:r w:rsidRPr="00E21131">
        <w:rPr>
          <w:sz w:val="20"/>
          <w:szCs w:val="20"/>
          <w:vertAlign w:val="superscript"/>
          <w:lang w:val="en-GB"/>
        </w:rPr>
        <w:t xml:space="preserve">b </w:t>
      </w:r>
      <w:proofErr w:type="gramStart"/>
      <w:r w:rsidRPr="00E21131">
        <w:rPr>
          <w:sz w:val="20"/>
          <w:szCs w:val="20"/>
          <w:lang w:val="en-GB"/>
        </w:rPr>
        <w:t>The</w:t>
      </w:r>
      <w:proofErr w:type="gramEnd"/>
      <w:r w:rsidRPr="00E21131">
        <w:rPr>
          <w:sz w:val="20"/>
          <w:szCs w:val="20"/>
          <w:lang w:val="en-GB"/>
        </w:rPr>
        <w:t xml:space="preserve"> central coaches ask standardises questions during the follow-ups based on a form developed for the study. The answers to the questions are noted on the form and stored for analysis at the end of the study.  </w:t>
      </w:r>
    </w:p>
    <w:p w14:paraId="6375C15D" w14:textId="77777777" w:rsidR="00826DB4" w:rsidRPr="00E21131" w:rsidRDefault="00826DB4" w:rsidP="00663348">
      <w:pPr>
        <w:rPr>
          <w:sz w:val="20"/>
          <w:szCs w:val="20"/>
          <w:vertAlign w:val="superscript"/>
          <w:lang w:val="en-GB"/>
        </w:rPr>
      </w:pPr>
      <w:r w:rsidRPr="00E21131">
        <w:rPr>
          <w:sz w:val="20"/>
          <w:szCs w:val="20"/>
          <w:vertAlign w:val="superscript"/>
          <w:lang w:val="en-GB"/>
        </w:rPr>
        <w:t xml:space="preserve">c </w:t>
      </w:r>
      <w:proofErr w:type="gramStart"/>
      <w:r w:rsidRPr="00E21131">
        <w:rPr>
          <w:sz w:val="20"/>
          <w:szCs w:val="20"/>
          <w:lang w:val="en-GB"/>
        </w:rPr>
        <w:t>The</w:t>
      </w:r>
      <w:proofErr w:type="gramEnd"/>
      <w:r w:rsidRPr="00E21131">
        <w:rPr>
          <w:sz w:val="20"/>
          <w:szCs w:val="20"/>
          <w:lang w:val="en-GB"/>
        </w:rPr>
        <w:t xml:space="preserve"> interval and intensity of the support from the local structures will be individualised based on the survivor’s preferences and availability of potential local coaches. Potential local coaches </w:t>
      </w:r>
      <w:proofErr w:type="gramStart"/>
      <w:r w:rsidRPr="00E21131">
        <w:rPr>
          <w:sz w:val="20"/>
          <w:szCs w:val="20"/>
          <w:lang w:val="en-GB"/>
        </w:rPr>
        <w:t>include:</w:t>
      </w:r>
      <w:proofErr w:type="gramEnd"/>
      <w:r w:rsidRPr="00E21131">
        <w:rPr>
          <w:sz w:val="20"/>
          <w:szCs w:val="20"/>
          <w:lang w:val="en-GB"/>
        </w:rPr>
        <w:t xml:space="preserve"> teachers, community nurse, school nurse, peer/buddy, trainer of a local sports club. </w:t>
      </w:r>
    </w:p>
    <w:p w14:paraId="378800C6" w14:textId="6F9C7EED" w:rsidR="00826DB4" w:rsidRPr="00E21131" w:rsidRDefault="00826DB4" w:rsidP="00663348">
      <w:pPr>
        <w:rPr>
          <w:sz w:val="20"/>
          <w:szCs w:val="20"/>
          <w:lang w:val="en-GB"/>
        </w:rPr>
      </w:pPr>
      <w:r w:rsidRPr="00E21131">
        <w:rPr>
          <w:sz w:val="20"/>
          <w:szCs w:val="20"/>
          <w:vertAlign w:val="superscript"/>
          <w:lang w:val="en-GB"/>
        </w:rPr>
        <w:t xml:space="preserve">d </w:t>
      </w:r>
      <w:proofErr w:type="gramStart"/>
      <w:r w:rsidRPr="00E21131">
        <w:rPr>
          <w:sz w:val="20"/>
          <w:szCs w:val="20"/>
          <w:lang w:val="en-GB"/>
        </w:rPr>
        <w:t>The</w:t>
      </w:r>
      <w:proofErr w:type="gramEnd"/>
      <w:r w:rsidRPr="00E21131">
        <w:rPr>
          <w:sz w:val="20"/>
          <w:szCs w:val="20"/>
          <w:lang w:val="en-GB"/>
        </w:rPr>
        <w:t xml:space="preserve"> qualitative interview will be done in a heterogenic subsample of survivors and parents in Oslo only (N=8-15 survivors and parents until information saturation is reached). The interview will be performed in first the survivor only and then the survivor and parent together and last 25-45 minutes. </w:t>
      </w:r>
      <w:r w:rsidR="007A7CA4" w:rsidRPr="00E21131">
        <w:rPr>
          <w:sz w:val="20"/>
          <w:szCs w:val="20"/>
          <w:lang w:val="en-GB"/>
        </w:rPr>
        <w:t>A focus group interview will be performed with all the central coaches of the study site Oslo.</w:t>
      </w:r>
      <w:r w:rsidRPr="00E21131">
        <w:rPr>
          <w:sz w:val="20"/>
          <w:szCs w:val="20"/>
          <w:lang w:val="en-GB"/>
        </w:rPr>
        <w:t xml:space="preserve">  </w:t>
      </w:r>
    </w:p>
    <w:p w14:paraId="77928CA9" w14:textId="77777777" w:rsidR="00826DB4" w:rsidRPr="00E21131" w:rsidRDefault="00826DB4" w:rsidP="00663348">
      <w:pPr>
        <w:rPr>
          <w:sz w:val="20"/>
          <w:szCs w:val="20"/>
          <w:lang w:val="en-GB"/>
        </w:rPr>
      </w:pPr>
      <w:r w:rsidRPr="00E21131">
        <w:rPr>
          <w:sz w:val="20"/>
          <w:szCs w:val="20"/>
          <w:vertAlign w:val="superscript"/>
          <w:lang w:val="en-GB"/>
        </w:rPr>
        <w:t>e</w:t>
      </w:r>
      <w:r w:rsidRPr="00E21131">
        <w:rPr>
          <w:sz w:val="20"/>
          <w:szCs w:val="20"/>
          <w:lang w:val="en-GB"/>
        </w:rPr>
        <w:t xml:space="preserve"> </w:t>
      </w:r>
      <w:proofErr w:type="gramStart"/>
      <w:r w:rsidRPr="00E21131">
        <w:rPr>
          <w:sz w:val="20"/>
          <w:szCs w:val="20"/>
          <w:lang w:val="en-GB"/>
        </w:rPr>
        <w:t>The</w:t>
      </w:r>
      <w:proofErr w:type="gramEnd"/>
      <w:r w:rsidRPr="00E21131">
        <w:rPr>
          <w:sz w:val="20"/>
          <w:szCs w:val="20"/>
          <w:lang w:val="en-GB"/>
        </w:rPr>
        <w:t xml:space="preserve"> information will be available from the general PACCS database. </w:t>
      </w:r>
    </w:p>
    <w:p w14:paraId="4C2B1C57" w14:textId="77777777" w:rsidR="00826DB4" w:rsidRPr="00E21131" w:rsidRDefault="00826DB4" w:rsidP="00663348">
      <w:pPr>
        <w:rPr>
          <w:sz w:val="20"/>
          <w:szCs w:val="20"/>
          <w:lang w:val="en-GB"/>
        </w:rPr>
      </w:pPr>
    </w:p>
    <w:p w14:paraId="08916670" w14:textId="4263AE0D" w:rsidR="004B7CC1" w:rsidRPr="00E21131" w:rsidRDefault="004B7CC1" w:rsidP="00663348">
      <w:pPr>
        <w:rPr>
          <w:sz w:val="20"/>
          <w:szCs w:val="20"/>
          <w:lang w:val="en-GB"/>
        </w:rPr>
      </w:pPr>
    </w:p>
    <w:p w14:paraId="53D2C4A0" w14:textId="6671664C" w:rsidR="00525D0F" w:rsidRPr="009647EF" w:rsidRDefault="004B7CC1" w:rsidP="00663348">
      <w:pPr>
        <w:rPr>
          <w:b/>
          <w:sz w:val="20"/>
          <w:szCs w:val="20"/>
          <w:lang w:val="en-GB"/>
        </w:rPr>
      </w:pPr>
      <w:r w:rsidRPr="00E21131">
        <w:rPr>
          <w:b/>
          <w:sz w:val="20"/>
          <w:szCs w:val="20"/>
          <w:lang w:val="en-GB"/>
        </w:rPr>
        <w:t>Reference list</w:t>
      </w:r>
    </w:p>
    <w:p w14:paraId="6E43898E" w14:textId="77777777" w:rsidR="003B0CA2" w:rsidRPr="009647EF" w:rsidRDefault="00525D0F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fldChar w:fldCharType="begin"/>
      </w:r>
      <w:r w:rsidRPr="009647EF">
        <w:rPr>
          <w:sz w:val="20"/>
          <w:szCs w:val="20"/>
        </w:rPr>
        <w:instrText xml:space="preserve"> ADDIN EN.REFLIST </w:instrText>
      </w:r>
      <w:r w:rsidRPr="009647EF">
        <w:rPr>
          <w:sz w:val="20"/>
          <w:szCs w:val="20"/>
        </w:rPr>
        <w:fldChar w:fldCharType="separate"/>
      </w:r>
      <w:r w:rsidR="003B0CA2" w:rsidRPr="009647EF">
        <w:rPr>
          <w:sz w:val="20"/>
          <w:szCs w:val="20"/>
        </w:rPr>
        <w:t>1.</w:t>
      </w:r>
      <w:r w:rsidR="003B0CA2" w:rsidRPr="009647EF">
        <w:rPr>
          <w:sz w:val="20"/>
          <w:szCs w:val="20"/>
        </w:rPr>
        <w:tab/>
        <w:t>Lien N, Bjelland M, Bergh IH, Grydeland M, Anderssen SA, Ommundsen Y, et al. Design of a 20-month comprehensive, multicomponent school-based randomised trial to promote healthy weight development among 11-13 year olds: The HEalth In Adolescents study. Scandinavian Journal of Public Health. 2010;38(5_suppl):38-51.</w:t>
      </w:r>
    </w:p>
    <w:p w14:paraId="441CED28" w14:textId="77777777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2.</w:t>
      </w:r>
      <w:r w:rsidRPr="009647EF">
        <w:rPr>
          <w:sz w:val="20"/>
          <w:szCs w:val="20"/>
        </w:rPr>
        <w:tab/>
        <w:t>Dalene KE, Anderssen SA, Andersen LB, Steene-Johannessen J, Ekelund U, Hansen BH, et al. Cross-sectional and prospective associations between physical activity, body mass index and waist circumference in children and adolescents. Obes Sci Pract. 2017;3(3):249-57.</w:t>
      </w:r>
    </w:p>
    <w:p w14:paraId="0A81C17D" w14:textId="77777777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3.</w:t>
      </w:r>
      <w:r w:rsidRPr="009647EF">
        <w:rPr>
          <w:sz w:val="20"/>
          <w:szCs w:val="20"/>
        </w:rPr>
        <w:tab/>
        <w:t>Erdvik IB, Haugen T, Ivarsson A, Säfvenbom R. The Temporal Relations of Adolescents’ Basic Need Satisfaction in Physical Education and Global Self-Worth. Journal of Sport and Exercise Psychology. 2020;42(6):480-9.</w:t>
      </w:r>
    </w:p>
    <w:p w14:paraId="6D96FA38" w14:textId="77777777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4.</w:t>
      </w:r>
      <w:r w:rsidRPr="009647EF">
        <w:rPr>
          <w:sz w:val="20"/>
          <w:szCs w:val="20"/>
        </w:rPr>
        <w:tab/>
        <w:t>Samdal O, Mathisen FKS, Torsheim T, Diseth ÅR, Fismen A-S, Larsen TMB, et al. Helse og trivsel blant barn og unge. Resultater fra den landsrepresentative spørreundersøkelsen «Helsevaner blant skoleelever. En WHO-undersøkelse i flere land». 2016.</w:t>
      </w:r>
    </w:p>
    <w:p w14:paraId="24578794" w14:textId="5E367462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5.</w:t>
      </w:r>
      <w:r w:rsidRPr="009647EF">
        <w:rPr>
          <w:sz w:val="20"/>
          <w:szCs w:val="20"/>
        </w:rPr>
        <w:tab/>
        <w:t xml:space="preserve">Helsedirektoratet. Ungkost 2000 - Landsomfattende kostholdsundersøkelse (nettdokument). . </w:t>
      </w:r>
      <w:hyperlink r:id="rId8" w:history="1">
        <w:r w:rsidRPr="009647EF">
          <w:rPr>
            <w:rStyle w:val="Hyperlink"/>
            <w:sz w:val="20"/>
            <w:szCs w:val="20"/>
          </w:rPr>
          <w:t>https://www.helsedirektoratet.no/rapporter/ungkost-2000-landsomfattende-kostholdsunderokelse</w:t>
        </w:r>
      </w:hyperlink>
      <w:r w:rsidRPr="009647EF">
        <w:rPr>
          <w:sz w:val="20"/>
          <w:szCs w:val="20"/>
        </w:rPr>
        <w:t>: Helsedirektoratet; 2002.</w:t>
      </w:r>
    </w:p>
    <w:p w14:paraId="46AD088B" w14:textId="77777777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6.</w:t>
      </w:r>
      <w:r w:rsidRPr="009647EF">
        <w:rPr>
          <w:sz w:val="20"/>
          <w:szCs w:val="20"/>
        </w:rPr>
        <w:tab/>
        <w:t>Varni JW, Seid M, Rode CA. The PedsQL™: Measurement Model for the Pediatric Quality of Life Inventory. Medical Care. 1999;37(2):126-39.</w:t>
      </w:r>
    </w:p>
    <w:p w14:paraId="2A1E3C3A" w14:textId="77777777" w:rsidR="003B0CA2" w:rsidRPr="009647EF" w:rsidRDefault="003B0CA2" w:rsidP="003B0CA2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7.</w:t>
      </w:r>
      <w:r w:rsidRPr="009647EF">
        <w:rPr>
          <w:sz w:val="20"/>
          <w:szCs w:val="20"/>
        </w:rPr>
        <w:tab/>
        <w:t>Varni JW, Burwinkle TM, Katz ER, Meeske K, Dickinson P. The PedsQL™ in pediatric cancer. Cancer. 2002;94(7):2090-106.</w:t>
      </w:r>
    </w:p>
    <w:p w14:paraId="6954CF2C" w14:textId="6B2052F9" w:rsidR="003E064F" w:rsidRPr="00E21131" w:rsidRDefault="003B0CA2" w:rsidP="001558ED">
      <w:pPr>
        <w:pStyle w:val="EndNoteBibliography"/>
        <w:rPr>
          <w:sz w:val="20"/>
          <w:szCs w:val="20"/>
        </w:rPr>
      </w:pPr>
      <w:r w:rsidRPr="009647EF">
        <w:rPr>
          <w:sz w:val="20"/>
          <w:szCs w:val="20"/>
        </w:rPr>
        <w:t>8.</w:t>
      </w:r>
      <w:r w:rsidRPr="009647EF">
        <w:rPr>
          <w:sz w:val="20"/>
          <w:szCs w:val="20"/>
        </w:rPr>
        <w:tab/>
        <w:t>Goodman R. The Strengths and Difficulties Questionnaire: A Research Note. Journal of Child Psychology and Psychiatry. 1997;38(5):581-6.</w:t>
      </w:r>
      <w:r w:rsidR="00525D0F" w:rsidRPr="009647EF">
        <w:rPr>
          <w:sz w:val="20"/>
          <w:szCs w:val="20"/>
        </w:rPr>
        <w:fldChar w:fldCharType="end"/>
      </w:r>
    </w:p>
    <w:sectPr w:rsidR="003E064F" w:rsidRPr="00E21131" w:rsidSect="001558ED">
      <w:headerReference w:type="default" r:id="rId9"/>
      <w:footerReference w:type="default" r:id="rId10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F2A4D" w14:textId="77777777" w:rsidR="006F0481" w:rsidRDefault="006F0481">
      <w:r>
        <w:separator/>
      </w:r>
    </w:p>
  </w:endnote>
  <w:endnote w:type="continuationSeparator" w:id="0">
    <w:p w14:paraId="753C4320" w14:textId="77777777" w:rsidR="006F0481" w:rsidRDefault="006F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483483"/>
      <w:docPartObj>
        <w:docPartGallery w:val="Page Numbers (Bottom of Page)"/>
        <w:docPartUnique/>
      </w:docPartObj>
    </w:sdtPr>
    <w:sdtEndPr/>
    <w:sdtContent>
      <w:p w14:paraId="7B553F37" w14:textId="684E0AEA" w:rsidR="00576FB4" w:rsidRDefault="00576F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006F" w:rsidRPr="005B006F">
          <w:rPr>
            <w:noProof/>
            <w:lang w:val="nb-NO"/>
          </w:rPr>
          <w:t>1</w:t>
        </w:r>
        <w:r>
          <w:fldChar w:fldCharType="end"/>
        </w:r>
      </w:p>
    </w:sdtContent>
  </w:sdt>
  <w:p w14:paraId="10671246" w14:textId="77777777" w:rsidR="00576FB4" w:rsidRDefault="00576F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C4EF4" w14:textId="77777777" w:rsidR="006F0481" w:rsidRDefault="006F0481">
      <w:r>
        <w:separator/>
      </w:r>
    </w:p>
  </w:footnote>
  <w:footnote w:type="continuationSeparator" w:id="0">
    <w:p w14:paraId="51508935" w14:textId="77777777" w:rsidR="006F0481" w:rsidRDefault="006F04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7125386"/>
      <w:docPartObj>
        <w:docPartGallery w:val="Page Numbers (Top of Page)"/>
        <w:docPartUnique/>
      </w:docPartObj>
    </w:sdtPr>
    <w:sdtEndPr/>
    <w:sdtContent>
      <w:p w14:paraId="2DB273CC" w14:textId="1003AFE9" w:rsidR="00576FB4" w:rsidRDefault="00576FB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006F" w:rsidRPr="005B006F">
          <w:rPr>
            <w:noProof/>
            <w:lang w:val="nb-NO"/>
          </w:rPr>
          <w:t>1</w:t>
        </w:r>
        <w:r>
          <w:fldChar w:fldCharType="end"/>
        </w:r>
      </w:p>
    </w:sdtContent>
  </w:sdt>
  <w:p w14:paraId="32111B46" w14:textId="77777777" w:rsidR="00576FB4" w:rsidRDefault="00576F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33DE5"/>
    <w:multiLevelType w:val="hybridMultilevel"/>
    <w:tmpl w:val="8C0E8F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F0EB6"/>
    <w:multiLevelType w:val="hybridMultilevel"/>
    <w:tmpl w:val="57B89904"/>
    <w:lvl w:ilvl="0" w:tplc="7D940B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wz05rrwtf95e00pupfpttx55v9pxtzdee&quot;&gt;protokollsiste&lt;record-ids&gt;&lt;item&gt;35&lt;/item&gt;&lt;item&gt;36&lt;/item&gt;&lt;item&gt;38&lt;/item&gt;&lt;item&gt;39&lt;/item&gt;&lt;item&gt;40&lt;/item&gt;&lt;item&gt;46&lt;/item&gt;&lt;item&gt;89&lt;/item&gt;&lt;item&gt;90&lt;/item&gt;&lt;/record-ids&gt;&lt;/item&gt;&lt;/Libraries&gt;"/>
  </w:docVars>
  <w:rsids>
    <w:rsidRoot w:val="00826DB4"/>
    <w:rsid w:val="0000509C"/>
    <w:rsid w:val="00006AF6"/>
    <w:rsid w:val="000072CF"/>
    <w:rsid w:val="00024016"/>
    <w:rsid w:val="00026E3A"/>
    <w:rsid w:val="000519AF"/>
    <w:rsid w:val="0006375C"/>
    <w:rsid w:val="000A22DB"/>
    <w:rsid w:val="000C07EC"/>
    <w:rsid w:val="000C11DF"/>
    <w:rsid w:val="000F5CD6"/>
    <w:rsid w:val="00126760"/>
    <w:rsid w:val="00127718"/>
    <w:rsid w:val="001408FD"/>
    <w:rsid w:val="00145ADD"/>
    <w:rsid w:val="00151B40"/>
    <w:rsid w:val="001558ED"/>
    <w:rsid w:val="00156393"/>
    <w:rsid w:val="00194164"/>
    <w:rsid w:val="001B474F"/>
    <w:rsid w:val="001D517A"/>
    <w:rsid w:val="001E5883"/>
    <w:rsid w:val="001E6C2C"/>
    <w:rsid w:val="001F5CC7"/>
    <w:rsid w:val="001F7DAE"/>
    <w:rsid w:val="00207C64"/>
    <w:rsid w:val="00216AD8"/>
    <w:rsid w:val="00224E61"/>
    <w:rsid w:val="00235117"/>
    <w:rsid w:val="0024206C"/>
    <w:rsid w:val="0024669D"/>
    <w:rsid w:val="00247F4B"/>
    <w:rsid w:val="00254C51"/>
    <w:rsid w:val="00261942"/>
    <w:rsid w:val="00272A2F"/>
    <w:rsid w:val="00273A4D"/>
    <w:rsid w:val="0029267F"/>
    <w:rsid w:val="00296D77"/>
    <w:rsid w:val="002B56D8"/>
    <w:rsid w:val="002D5443"/>
    <w:rsid w:val="002D7BE7"/>
    <w:rsid w:val="002E4DB9"/>
    <w:rsid w:val="0031637F"/>
    <w:rsid w:val="003326AB"/>
    <w:rsid w:val="0034672E"/>
    <w:rsid w:val="00386167"/>
    <w:rsid w:val="003B0CA2"/>
    <w:rsid w:val="003D5A97"/>
    <w:rsid w:val="003E064F"/>
    <w:rsid w:val="003E18D1"/>
    <w:rsid w:val="003E4A68"/>
    <w:rsid w:val="003E4AB4"/>
    <w:rsid w:val="003F2AE3"/>
    <w:rsid w:val="00414244"/>
    <w:rsid w:val="004610E0"/>
    <w:rsid w:val="0046540D"/>
    <w:rsid w:val="00465C5F"/>
    <w:rsid w:val="00474FA0"/>
    <w:rsid w:val="004B7CC1"/>
    <w:rsid w:val="004C68FC"/>
    <w:rsid w:val="00525B00"/>
    <w:rsid w:val="00525D0F"/>
    <w:rsid w:val="005319F2"/>
    <w:rsid w:val="005475A4"/>
    <w:rsid w:val="00576FB4"/>
    <w:rsid w:val="00582970"/>
    <w:rsid w:val="005832AD"/>
    <w:rsid w:val="00587433"/>
    <w:rsid w:val="005A3295"/>
    <w:rsid w:val="005B006F"/>
    <w:rsid w:val="005B2F01"/>
    <w:rsid w:val="005D0DF4"/>
    <w:rsid w:val="005D14C8"/>
    <w:rsid w:val="005E280C"/>
    <w:rsid w:val="005E47A0"/>
    <w:rsid w:val="005F2C6B"/>
    <w:rsid w:val="005F7545"/>
    <w:rsid w:val="0062784C"/>
    <w:rsid w:val="00644C77"/>
    <w:rsid w:val="00663348"/>
    <w:rsid w:val="006B118E"/>
    <w:rsid w:val="006F0481"/>
    <w:rsid w:val="00774EA3"/>
    <w:rsid w:val="00775AAC"/>
    <w:rsid w:val="007872AD"/>
    <w:rsid w:val="007968CD"/>
    <w:rsid w:val="007A03FF"/>
    <w:rsid w:val="007A7CA4"/>
    <w:rsid w:val="007B65CD"/>
    <w:rsid w:val="007B6F7F"/>
    <w:rsid w:val="007C7F91"/>
    <w:rsid w:val="00814E87"/>
    <w:rsid w:val="00826DB4"/>
    <w:rsid w:val="0085053B"/>
    <w:rsid w:val="0088558A"/>
    <w:rsid w:val="00917AF4"/>
    <w:rsid w:val="00926BF8"/>
    <w:rsid w:val="009270FC"/>
    <w:rsid w:val="009647EF"/>
    <w:rsid w:val="00975AE8"/>
    <w:rsid w:val="009807E3"/>
    <w:rsid w:val="009A55AA"/>
    <w:rsid w:val="009A7775"/>
    <w:rsid w:val="00A15690"/>
    <w:rsid w:val="00A22A62"/>
    <w:rsid w:val="00A64392"/>
    <w:rsid w:val="00A64438"/>
    <w:rsid w:val="00AA6C01"/>
    <w:rsid w:val="00AB1E00"/>
    <w:rsid w:val="00B219C6"/>
    <w:rsid w:val="00B37530"/>
    <w:rsid w:val="00B526B7"/>
    <w:rsid w:val="00B70135"/>
    <w:rsid w:val="00B90E45"/>
    <w:rsid w:val="00B94B38"/>
    <w:rsid w:val="00BA1635"/>
    <w:rsid w:val="00BA39F4"/>
    <w:rsid w:val="00BB49DA"/>
    <w:rsid w:val="00BD2E64"/>
    <w:rsid w:val="00C51CBF"/>
    <w:rsid w:val="00C635AD"/>
    <w:rsid w:val="00C95F3A"/>
    <w:rsid w:val="00CE484B"/>
    <w:rsid w:val="00CF3257"/>
    <w:rsid w:val="00D44EF0"/>
    <w:rsid w:val="00D87BE8"/>
    <w:rsid w:val="00DB367D"/>
    <w:rsid w:val="00DB4EDE"/>
    <w:rsid w:val="00DC37AE"/>
    <w:rsid w:val="00DC49A6"/>
    <w:rsid w:val="00E21131"/>
    <w:rsid w:val="00E239FB"/>
    <w:rsid w:val="00E82E5C"/>
    <w:rsid w:val="00F40087"/>
    <w:rsid w:val="00F41BFE"/>
    <w:rsid w:val="00F676D3"/>
    <w:rsid w:val="00F71684"/>
    <w:rsid w:val="00F827FC"/>
    <w:rsid w:val="00F83FA4"/>
    <w:rsid w:val="00FA7CCD"/>
    <w:rsid w:val="00FF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1ADBE01"/>
  <w15:docId w15:val="{A30DC4CF-0B26-4788-A26E-81D80D34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DB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826DB4"/>
    <w:pPr>
      <w:spacing w:after="160"/>
    </w:pPr>
    <w:rPr>
      <w:rFonts w:ascii="Calibri" w:eastAsia="Calibri" w:hAnsi="Calibri" w:cs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DB4"/>
    <w:rPr>
      <w:rFonts w:ascii="Calibri" w:eastAsia="Calibri" w:hAnsi="Calibri" w:cs="Calibri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826DB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26DB4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26DB4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26DB4"/>
    <w:rPr>
      <w:rFonts w:eastAsiaTheme="minorEastAsia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26DB4"/>
    <w:rPr>
      <w:sz w:val="16"/>
      <w:szCs w:val="16"/>
    </w:rPr>
  </w:style>
  <w:style w:type="table" w:styleId="TableGrid">
    <w:name w:val="Table Grid"/>
    <w:basedOn w:val="TableNormal"/>
    <w:uiPriority w:val="39"/>
    <w:rsid w:val="00663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7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7AE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7AE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7AE"/>
    <w:rPr>
      <w:rFonts w:ascii="Times New Roman" w:eastAsia="Times New Roman" w:hAnsi="Times New Roman" w:cs="Times New Roman"/>
      <w:b/>
      <w:bCs/>
      <w:sz w:val="20"/>
      <w:szCs w:val="20"/>
      <w:lang w:val="nb-NO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25D0F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D0F"/>
    <w:rPr>
      <w:rFonts w:ascii="Times New Roman" w:eastAsia="Times New Roman" w:hAnsi="Times New Roman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25D0F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25D0F"/>
    <w:rPr>
      <w:rFonts w:ascii="Times New Roman" w:eastAsia="Times New Roman" w:hAnsi="Times New Roman" w:cs="Times New Roman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2401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94164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3E06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0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9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lsedirektoratet.no/rapporter/ungkost-2000-landsomfattende-kostholdsunderokel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15AAE-560F-4752-BE10-55932AE3E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4</Words>
  <Characters>4384</Characters>
  <Application>Microsoft Office Word</Application>
  <DocSecurity>0</DocSecurity>
  <Lines>6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C Lie</dc:creator>
  <cp:lastModifiedBy>Hanne C Lie</cp:lastModifiedBy>
  <cp:revision>5</cp:revision>
  <cp:lastPrinted>2021-10-25T07:45:00Z</cp:lastPrinted>
  <dcterms:created xsi:type="dcterms:W3CDTF">2022-02-23T22:16:00Z</dcterms:created>
  <dcterms:modified xsi:type="dcterms:W3CDTF">2022-02-23T22:31:00Z</dcterms:modified>
</cp:coreProperties>
</file>